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87C1B" w14:textId="77777777" w:rsidR="00404872" w:rsidRDefault="00404872" w:rsidP="00404872">
      <w:pPr>
        <w:spacing w:line="24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Table S2</w:t>
      </w:r>
      <w:r w:rsidRPr="00F24D76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Fit measures for 20 confirmatory models, established individually for each group and number of factors maintained</w:t>
      </w:r>
    </w:p>
    <w:tbl>
      <w:tblPr>
        <w:tblW w:w="10343" w:type="dxa"/>
        <w:tblLayout w:type="fixed"/>
        <w:tblLook w:val="04A0" w:firstRow="1" w:lastRow="0" w:firstColumn="1" w:lastColumn="0" w:noHBand="0" w:noVBand="1"/>
      </w:tblPr>
      <w:tblGrid>
        <w:gridCol w:w="1285"/>
        <w:gridCol w:w="1959"/>
        <w:gridCol w:w="1057"/>
        <w:gridCol w:w="118"/>
        <w:gridCol w:w="1081"/>
        <w:gridCol w:w="94"/>
        <w:gridCol w:w="1105"/>
        <w:gridCol w:w="71"/>
        <w:gridCol w:w="1175"/>
        <w:gridCol w:w="1199"/>
        <w:gridCol w:w="1199"/>
      </w:tblGrid>
      <w:tr w:rsidR="00404872" w:rsidRPr="00F24D76" w14:paraId="72B77DC9" w14:textId="77777777" w:rsidTr="005C6EC6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E8F4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factor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CDFB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mple used for the EFA and CFA 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DB0C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-square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0C0F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B9E34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E305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1FE26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FCEA5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MR</w:t>
            </w:r>
          </w:p>
        </w:tc>
      </w:tr>
      <w:tr w:rsidR="00404872" w:rsidRPr="00F24D76" w14:paraId="21A81515" w14:textId="77777777" w:rsidTr="005C6EC6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CCD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B3CA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y participants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1284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.85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2C64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DB6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1D6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304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5740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404872" w:rsidRPr="00F24D76" w14:paraId="56E526D8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908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8CF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086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.0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62C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71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F90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532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5E80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404872" w:rsidRPr="00F24D76" w14:paraId="39F12782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1E3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CD1D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C70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.9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3D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9CE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2F4C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74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D3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</w:tr>
      <w:tr w:rsidR="00404872" w:rsidRPr="00F24D76" w14:paraId="38899C9F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D1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9E91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00F5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.5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A080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451D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31B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2A1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B50D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404872" w:rsidRPr="00F24D76" w14:paraId="6E197F8B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4F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26F6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y participant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82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.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A6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B8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A5A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FFC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B959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404872" w:rsidRPr="00F24D76" w14:paraId="55BE2CF5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D2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217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9C9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7.7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14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9C9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75D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C3D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51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404872" w:rsidRPr="00F24D76" w14:paraId="288B4668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A3C5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A491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2D0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.7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99D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1F4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259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F89A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159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404872" w:rsidRPr="00F24D76" w14:paraId="0C6D44EE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3A0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7B50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9A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.1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85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65C0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4FF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39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F4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</w:tr>
      <w:tr w:rsidR="00404872" w:rsidRPr="00F24D76" w14:paraId="511B4E5A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200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5D8C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y participant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95C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3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FB6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AD0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F29A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5B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B3A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404872" w:rsidRPr="00F24D76" w14:paraId="1154F36B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03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36D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F2A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079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8B9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083A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9A3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426C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404872" w:rsidRPr="00F24D76" w14:paraId="55BB299C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FC9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8AA4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89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.1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B91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A7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140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C49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660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404872" w:rsidRPr="00F24D76" w14:paraId="0A86AEF1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2FB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9A53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A1D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.3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D0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53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32F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DA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CEC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404872" w:rsidRPr="00F24D76" w14:paraId="4DD5793E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16C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E0E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y participant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969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.4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A15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7E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CD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85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C3E9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404872" w:rsidRPr="00F24D76" w14:paraId="67B0DAF5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0D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533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85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.8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AB4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868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F0C5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80B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F3CD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404872" w:rsidRPr="00F24D76" w14:paraId="06E672E8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0E5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647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DEA0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.6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6B4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63B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983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2DC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DE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404872" w:rsidRPr="00F24D76" w14:paraId="6E8F3073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D34C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DA1C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334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.3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BD4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4DD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CAA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66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322A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</w:t>
            </w:r>
          </w:p>
        </w:tc>
      </w:tr>
      <w:tr w:rsidR="00404872" w:rsidRPr="00F24D76" w14:paraId="68ECBA5E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8A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CEF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y participant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47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.3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8D2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FB85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070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EFCA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D419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404872" w:rsidRPr="00F24D76" w14:paraId="4AF0CEAD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8894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D33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CBE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.6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FF6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41B8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7F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57B1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1B23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404872" w:rsidRPr="00F24D76" w14:paraId="09C8872E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F32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DDAB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AE0E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.5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D1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D68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D1D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BB97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2FD9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404872" w:rsidRPr="00F24D76" w14:paraId="4F6F2CBF" w14:textId="77777777" w:rsidTr="005C6EC6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A030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3F48" w14:textId="77777777" w:rsidR="00404872" w:rsidRPr="005C6EC6" w:rsidRDefault="00404872" w:rsidP="005C6EC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grade gliom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9215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.0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232B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060F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3455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7446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81A4" w14:textId="77777777" w:rsidR="00404872" w:rsidRPr="005C6EC6" w:rsidRDefault="00404872" w:rsidP="005C6EC6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E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</w:tr>
    </w:tbl>
    <w:p w14:paraId="77146FC1" w14:textId="77777777" w:rsidR="00404872" w:rsidRPr="00F24D76" w:rsidRDefault="00404872" w:rsidP="00404872">
      <w:pPr>
        <w:spacing w:line="240" w:lineRule="auto"/>
        <w:rPr>
          <w:rFonts w:ascii="Arial" w:hAnsi="Arial" w:cs="Arial"/>
        </w:rPr>
      </w:pPr>
      <w:r w:rsidRPr="00F24D76">
        <w:rPr>
          <w:rFonts w:ascii="Arial" w:hAnsi="Arial" w:cs="Arial"/>
        </w:rPr>
        <w:t xml:space="preserve">Fit measures of 20 different confirmatory models established using exploratory factor analysis, individually for each combination of group and numbers of factors maintained. </w:t>
      </w:r>
      <w:r>
        <w:rPr>
          <w:rFonts w:ascii="Arial" w:hAnsi="Arial" w:cs="Arial"/>
        </w:rPr>
        <w:t xml:space="preserve">RMSEA </w:t>
      </w:r>
      <w:r w:rsidRPr="00F24D76">
        <w:rPr>
          <w:rFonts w:ascii="Arial" w:hAnsi="Arial" w:cs="Arial"/>
        </w:rPr>
        <w:t>Metrics indicating good model fit are displayed in bold. EFA: Exploratory factor analysis, CFA: Confirmatory factor analysis, CFI: Comparative Fit Index, RMSEA: Root Mean Square Error of Approximation, SRMR: standardized root mean square residual.</w:t>
      </w:r>
    </w:p>
    <w:p w14:paraId="2E90AFF1" w14:textId="77777777" w:rsidR="00C40651" w:rsidRDefault="00C40651"/>
    <w:sectPr w:rsidR="00C40651" w:rsidSect="00B864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bK0NDA0NjOxNDNQ0lEKTi0uzszPAykwrAUAivMBFSwAAAA="/>
  </w:docVars>
  <w:rsids>
    <w:rsidRoot w:val="00B92E67"/>
    <w:rsid w:val="001018BC"/>
    <w:rsid w:val="00404872"/>
    <w:rsid w:val="00B86491"/>
    <w:rsid w:val="00B92E67"/>
    <w:rsid w:val="00C40651"/>
    <w:rsid w:val="00D87FAC"/>
    <w:rsid w:val="00E2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23863"/>
  <w15:chartTrackingRefBased/>
  <w15:docId w15:val="{44821DF4-B45F-4EC0-A49A-D29AD0B6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872"/>
    <w:pPr>
      <w:spacing w:line="480" w:lineRule="auto"/>
      <w:ind w:firstLine="72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1018B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>Tilburg University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Boelders</dc:creator>
  <cp:keywords/>
  <dc:description/>
  <cp:lastModifiedBy>Sander Boelders</cp:lastModifiedBy>
  <cp:revision>2</cp:revision>
  <dcterms:created xsi:type="dcterms:W3CDTF">2024-05-07T08:09:00Z</dcterms:created>
  <dcterms:modified xsi:type="dcterms:W3CDTF">2024-05-07T08:09:00Z</dcterms:modified>
</cp:coreProperties>
</file>